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1" w:type="dxa"/>
        <w:tblInd w:w="93" w:type="dxa"/>
        <w:tblLook w:val="04A0" w:firstRow="1" w:lastRow="0" w:firstColumn="1" w:lastColumn="0" w:noHBand="0" w:noVBand="1"/>
      </w:tblPr>
      <w:tblGrid>
        <w:gridCol w:w="3615"/>
        <w:gridCol w:w="1506"/>
        <w:gridCol w:w="1341"/>
        <w:gridCol w:w="1359"/>
        <w:gridCol w:w="1060"/>
      </w:tblGrid>
      <w:tr w:rsidR="00003C8E" w:rsidRPr="00421619" w:rsidTr="00CE721E">
        <w:trPr>
          <w:trHeight w:val="63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ficial Stream (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cago River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REC Pond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421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holderiales</w:t>
            </w:r>
            <w:proofErr w:type="spellEnd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‡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bacteracea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somonadacea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spiracea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obacteria</w:t>
            </w:r>
            <w:proofErr w:type="spellEnd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 Bacter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3C8E" w:rsidRPr="00421619" w:rsidTr="00CE721E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C8E" w:rsidRPr="00421619" w:rsidRDefault="00003C8E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003C8E" w:rsidRPr="00FC6B6F" w:rsidRDefault="00003C8E" w:rsidP="00003C8E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FC6B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C6B6F">
        <w:rPr>
          <w:rFonts w:ascii="Times New Roman" w:hAnsi="Times New Roman" w:cs="Times New Roman"/>
          <w:sz w:val="24"/>
          <w:szCs w:val="24"/>
        </w:rPr>
        <w:t>p value for site effect based on ANOVA</w:t>
      </w:r>
    </w:p>
    <w:p w:rsidR="00003C8E" w:rsidRPr="00FC6B6F" w:rsidRDefault="00003C8E" w:rsidP="00003C8E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FC6B6F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C6B6F">
        <w:rPr>
          <w:rFonts w:ascii="Times New Roman" w:hAnsi="Times New Roman" w:cs="Times New Roman"/>
          <w:sz w:val="24"/>
          <w:szCs w:val="24"/>
        </w:rPr>
        <w:t xml:space="preserve">data points followed by different letters are significantly different (p&lt;0.05) among sites based on </w:t>
      </w:r>
      <w:proofErr w:type="spellStart"/>
      <w:r w:rsidRPr="00FC6B6F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FC6B6F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003C8E" w:rsidRDefault="00003C8E" w:rsidP="00003C8E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003C8E" w:rsidRDefault="00003C8E" w:rsidP="00003C8E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003C8E" w:rsidRDefault="00003C8E" w:rsidP="00003C8E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8E"/>
    <w:rsid w:val="00003C8E"/>
    <w:rsid w:val="00623510"/>
    <w:rsid w:val="00B72289"/>
    <w:rsid w:val="00D7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8E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C8E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8E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C8E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2</cp:revision>
  <dcterms:created xsi:type="dcterms:W3CDTF">2014-05-09T15:23:00Z</dcterms:created>
  <dcterms:modified xsi:type="dcterms:W3CDTF">2014-05-09T15:26:00Z</dcterms:modified>
</cp:coreProperties>
</file>